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536F0" w14:textId="77777777" w:rsidR="00AF22A3" w:rsidRPr="00AD1EFA" w:rsidRDefault="00F63F0E" w:rsidP="00AF22A3">
      <w:pPr>
        <w:spacing w:line="480" w:lineRule="auto"/>
        <w:rPr>
          <w:rFonts w:ascii="Gill Sans MT" w:hAnsi="Gill Sans MT"/>
          <w:sz w:val="24"/>
          <w:szCs w:val="24"/>
        </w:rPr>
      </w:pPr>
      <w:r>
        <w:rPr>
          <w:lang w:val="en-US"/>
        </w:rPr>
        <w:t xml:space="preserve">Sup </w:t>
      </w:r>
      <w:r w:rsidR="00D05DB0">
        <w:rPr>
          <w:lang w:val="en-US"/>
        </w:rPr>
        <w:t>T</w:t>
      </w:r>
      <w:r>
        <w:rPr>
          <w:lang w:val="en-US"/>
        </w:rPr>
        <w:t>able 1</w:t>
      </w:r>
      <w:r w:rsidR="00AF22A3">
        <w:rPr>
          <w:lang w:val="en-US"/>
        </w:rPr>
        <w:t xml:space="preserve">: </w:t>
      </w:r>
      <w:r w:rsidR="00AF22A3">
        <w:rPr>
          <w:rFonts w:ascii="Gill Sans MT" w:hAnsi="Gill Sans MT"/>
          <w:sz w:val="24"/>
          <w:szCs w:val="24"/>
        </w:rPr>
        <w:t>Transmission scenarios model combinations for explaining RRV transmission across epidemic centres in Australia.</w:t>
      </w:r>
    </w:p>
    <w:tbl>
      <w:tblPr>
        <w:tblW w:w="14123" w:type="dxa"/>
        <w:tblLook w:val="04A0" w:firstRow="1" w:lastRow="0" w:firstColumn="1" w:lastColumn="0" w:noHBand="0" w:noVBand="1"/>
      </w:tblPr>
      <w:tblGrid>
        <w:gridCol w:w="1095"/>
        <w:gridCol w:w="1492"/>
        <w:gridCol w:w="1859"/>
        <w:gridCol w:w="1726"/>
        <w:gridCol w:w="905"/>
        <w:gridCol w:w="1270"/>
        <w:gridCol w:w="1184"/>
        <w:gridCol w:w="1184"/>
        <w:gridCol w:w="1122"/>
        <w:gridCol w:w="1122"/>
        <w:gridCol w:w="1164"/>
      </w:tblGrid>
      <w:tr w:rsidR="004E1410" w:rsidRPr="00F63F0E" w14:paraId="58080B47" w14:textId="77777777" w:rsidTr="000C05E0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46D3" w14:textId="77777777" w:rsidR="00F63F0E" w:rsidRPr="00F63F0E" w:rsidRDefault="00F63F0E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Scenario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FB18" w14:textId="4A5D3079" w:rsidR="00F63F0E" w:rsidRPr="00F63F0E" w:rsidRDefault="00AF22A3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h</m:t>
                    </m:r>
                  </m:sub>
                </m:sSub>
              </m:oMath>
            </m:oMathPara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1BDE2" w14:textId="6122AD7A" w:rsidR="00F63F0E" w:rsidRPr="00F63F0E" w:rsidRDefault="00AF22A3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k</m:t>
                    </m:r>
                  </m:sub>
                </m:sSub>
              </m:oMath>
            </m:oMathPara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E4BBD" w14:textId="1BBE3A0A" w:rsidR="00F63F0E" w:rsidRPr="00F63F0E" w:rsidRDefault="00AF22A3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p</m:t>
                    </m:r>
                  </m:sub>
                </m:sSub>
              </m:oMath>
            </m:oMathPara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C53D3" w14:textId="5295E022" w:rsidR="00F63F0E" w:rsidRPr="00F63F0E" w:rsidRDefault="00D05DB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7">
              <w:rPr>
                <w:rFonts w:ascii="Calibri" w:eastAsia="Times New Roman" w:hAnsi="Calibri" w:cs="Calibri"/>
                <w:b/>
                <w:i/>
                <w:color w:val="000000"/>
              </w:rPr>
              <w:t>v</w:t>
            </w:r>
            <w:r w:rsidRPr="00332E97">
              <w:rPr>
                <w:rFonts w:ascii="Calibri" w:eastAsia="Times New Roman" w:hAnsi="Calibri" w:cs="Calibri"/>
                <w:b/>
                <w:i/>
                <w:color w:val="000000"/>
                <w:vertAlign w:val="superscript"/>
              </w:rPr>
              <w:t>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88809" w14:textId="4264CB15" w:rsidR="00F63F0E" w:rsidRPr="00F63F0E" w:rsidRDefault="00AF22A3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μ</m:t>
                    </m:r>
                  </m:sub>
                </m:sSub>
              </m:oMath>
            </m:oMathPara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BEED" w14:textId="782F1764" w:rsidR="00F63F0E" w:rsidRPr="00F63F0E" w:rsidRDefault="00D05DB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7">
              <w:rPr>
                <w:b/>
                <w:i/>
              </w:rPr>
              <w:t>v</w:t>
            </w:r>
            <w:r w:rsidRPr="00332E97">
              <w:rPr>
                <w:b/>
                <w:i/>
                <w:vertAlign w:val="subscript"/>
              </w:rPr>
              <w:t>mi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5507" w14:textId="12800F50" w:rsidR="00F63F0E" w:rsidRPr="00F63F0E" w:rsidRDefault="00D05DB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7">
              <w:rPr>
                <w:b/>
                <w:i/>
              </w:rPr>
              <w:t>v</w:t>
            </w:r>
            <w:r w:rsidRPr="00332E97">
              <w:rPr>
                <w:b/>
                <w:i/>
                <w:vertAlign w:val="subscript"/>
              </w:rPr>
              <w:t>max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EB998" w14:textId="19BC2A40" w:rsidR="00F63F0E" w:rsidRPr="00D05DB0" w:rsidRDefault="00AF22A3" w:rsidP="00F63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2E411" w14:textId="167E22CB" w:rsidR="00F63F0E" w:rsidRPr="00D05DB0" w:rsidRDefault="00AF22A3" w:rsidP="00F63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56F1" w14:textId="7E61413F" w:rsidR="00F63F0E" w:rsidRPr="00F63F0E" w:rsidRDefault="00AF22A3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φ</m:t>
                    </m:r>
                  </m:sub>
                </m:sSub>
              </m:oMath>
            </m:oMathPara>
          </w:p>
        </w:tc>
      </w:tr>
      <w:tr w:rsidR="004E1410" w:rsidRPr="00F63F0E" w14:paraId="3D682552" w14:textId="77777777" w:rsidTr="000C05E0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97AE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5D6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5499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3F6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F13D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827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595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F807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AF8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B18C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F9A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1410" w:rsidRPr="00F63F0E" w14:paraId="54210EFC" w14:textId="77777777" w:rsidTr="004E141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47A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F66B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4881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A58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BE67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443E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DBA9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B3C5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4A16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E657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61DD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1410" w:rsidRPr="00F63F0E" w14:paraId="01ADC9BF" w14:textId="77777777" w:rsidTr="004E141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020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8A6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CE05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701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9C40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29C1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972B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4674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B777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C93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C66A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1410" w:rsidRPr="00F63F0E" w14:paraId="31C3A6E1" w14:textId="77777777" w:rsidTr="004E141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3F8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11AF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4713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AAB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41C7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36D9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0E94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253F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7CA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B6B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DC50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1410" w:rsidRPr="00F63F0E" w14:paraId="47514CF2" w14:textId="77777777" w:rsidTr="004E141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D9F5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6C23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5646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BA48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49DB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70A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D21E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751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EDAA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784A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714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4E1410" w:rsidRPr="00F63F0E" w14:paraId="4AA0DFB1" w14:textId="77777777" w:rsidTr="004E141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C239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C42B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A00E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0B6F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6CB4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04E4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6DF4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FC4A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63C5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61F3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5189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4E1410" w:rsidRPr="00F63F0E" w14:paraId="05F02233" w14:textId="77777777" w:rsidTr="004E141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6ADC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406F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92E0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9030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622C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F891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B090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4EA3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CA9D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533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043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4E1410" w:rsidRPr="00F63F0E" w14:paraId="3F57C2E8" w14:textId="77777777" w:rsidTr="004E141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B96B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353B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FFD6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1B1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520C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BAB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89A3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F5E0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6D0A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EA3A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ABDB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1410" w:rsidRPr="00F63F0E" w14:paraId="52508B43" w14:textId="77777777" w:rsidTr="004E141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9A9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67E5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8B50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7513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ADE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7CA3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1F5A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AFF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04E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9EF7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42AC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1410" w:rsidRPr="00F63F0E" w14:paraId="777AAE32" w14:textId="77777777" w:rsidTr="000C05E0">
        <w:trPr>
          <w:trHeight w:val="300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6DD1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DB05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1E77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84B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FA6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AB4E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DAB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6D43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6BCB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D63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582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4E1410" w:rsidRPr="00F63F0E" w14:paraId="5B0E246B" w14:textId="77777777" w:rsidTr="000C05E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A96D" w14:textId="77777777" w:rsidR="00F63F0E" w:rsidRPr="00F63F0E" w:rsidRDefault="004E1410" w:rsidP="00F63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9EC7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90C84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DDBA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3DDC4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A70F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B1DB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FC5E" w14:textId="77777777" w:rsidR="00F63F0E" w:rsidRPr="00F63F0E" w:rsidRDefault="00F63F0E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3F0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8BE0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BCF3E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A4036" w14:textId="77777777" w:rsidR="00F63F0E" w:rsidRPr="00F63F0E" w:rsidRDefault="004E1410" w:rsidP="004E14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</w:tbl>
    <w:p w14:paraId="4897FDAE" w14:textId="77777777" w:rsidR="00F63F0E" w:rsidRPr="00F63F0E" w:rsidRDefault="00F63F0E">
      <w:pPr>
        <w:rPr>
          <w:lang w:val="en-US"/>
        </w:rPr>
      </w:pPr>
    </w:p>
    <w:sectPr w:rsidR="00F63F0E" w:rsidRPr="00F63F0E" w:rsidSect="004E14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0E"/>
    <w:rsid w:val="000C05E0"/>
    <w:rsid w:val="00135733"/>
    <w:rsid w:val="00245171"/>
    <w:rsid w:val="004E1410"/>
    <w:rsid w:val="008F21E4"/>
    <w:rsid w:val="00AF22A3"/>
    <w:rsid w:val="00CD6D68"/>
    <w:rsid w:val="00D05DB0"/>
    <w:rsid w:val="00F6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8179B"/>
  <w15:chartTrackingRefBased/>
  <w15:docId w15:val="{F7689FBB-3B95-4620-8600-AD101F43B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F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Koolhof</dc:creator>
  <cp:keywords/>
  <dc:description/>
  <cp:lastModifiedBy>iain koolhof</cp:lastModifiedBy>
  <cp:revision>4</cp:revision>
  <dcterms:created xsi:type="dcterms:W3CDTF">2020-01-27T23:07:00Z</dcterms:created>
  <dcterms:modified xsi:type="dcterms:W3CDTF">2021-07-22T02:58:00Z</dcterms:modified>
</cp:coreProperties>
</file>